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507" w:rsidRPr="00B41CE5" w:rsidRDefault="00871507" w:rsidP="00871507">
      <w:pPr>
        <w:pStyle w:val="a3"/>
        <w:keepNext/>
        <w:rPr>
          <w:rFonts w:cs="Times New Roman"/>
          <w:sz w:val="24"/>
          <w:szCs w:val="24"/>
        </w:rPr>
      </w:pPr>
      <w:proofErr w:type="gramStart"/>
      <w:r w:rsidRPr="00B41CE5">
        <w:rPr>
          <w:rFonts w:cs="Times New Roman"/>
          <w:b/>
          <w:sz w:val="24"/>
          <w:szCs w:val="24"/>
        </w:rPr>
        <w:t>S</w:t>
      </w:r>
      <w:r w:rsidRPr="00B41CE5">
        <w:rPr>
          <w:rFonts w:cs="Times New Roman"/>
          <w:b/>
          <w:sz w:val="24"/>
          <w:szCs w:val="24"/>
        </w:rPr>
        <w:fldChar w:fldCharType="begin"/>
      </w:r>
      <w:r w:rsidRPr="00B41CE5">
        <w:rPr>
          <w:rFonts w:cs="Times New Roman"/>
          <w:b/>
          <w:sz w:val="24"/>
          <w:szCs w:val="24"/>
        </w:rPr>
        <w:instrText xml:space="preserve"> SEQ S \* ARABIC </w:instrText>
      </w:r>
      <w:r w:rsidRPr="00B41CE5">
        <w:rPr>
          <w:rFonts w:cs="Times New Roman"/>
          <w:b/>
          <w:sz w:val="24"/>
          <w:szCs w:val="24"/>
        </w:rPr>
        <w:fldChar w:fldCharType="separate"/>
      </w:r>
      <w:r w:rsidRPr="00B41CE5">
        <w:rPr>
          <w:rFonts w:cs="Times New Roman"/>
          <w:b/>
          <w:noProof/>
          <w:sz w:val="24"/>
          <w:szCs w:val="24"/>
        </w:rPr>
        <w:t>1</w:t>
      </w:r>
      <w:r w:rsidRPr="00B41CE5">
        <w:rPr>
          <w:rFonts w:cs="Times New Roman"/>
          <w:b/>
          <w:sz w:val="24"/>
          <w:szCs w:val="24"/>
        </w:rPr>
        <w:fldChar w:fldCharType="end"/>
      </w:r>
      <w:r w:rsidRPr="00B41CE5">
        <w:rPr>
          <w:rFonts w:cs="Times New Roman"/>
          <w:b/>
          <w:sz w:val="24"/>
          <w:szCs w:val="24"/>
        </w:rPr>
        <w:t xml:space="preserve"> Appendix</w:t>
      </w:r>
      <w:r w:rsidRPr="00B41CE5">
        <w:rPr>
          <w:rFonts w:cs="Times New Roman"/>
          <w:sz w:val="24"/>
          <w:szCs w:val="24"/>
        </w:rPr>
        <w:t>.</w:t>
      </w:r>
      <w:proofErr w:type="gramEnd"/>
      <w:r w:rsidRPr="00B41CE5">
        <w:rPr>
          <w:rFonts w:cs="Times New Roman"/>
          <w:sz w:val="24"/>
          <w:szCs w:val="24"/>
        </w:rPr>
        <w:t xml:space="preserve"> List of SD and research methodology terms from 2000 to 2013 (n = 3,720)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4787"/>
        <w:gridCol w:w="3971"/>
        <w:gridCol w:w="1417"/>
        <w:gridCol w:w="813"/>
      </w:tblGrid>
      <w:tr w:rsidR="00871507" w:rsidRPr="00871507" w:rsidTr="00941975">
        <w:trPr>
          <w:trHeight w:val="315"/>
        </w:trPr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Term</w:t>
            </w: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UMLS Term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U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o.</w:t>
            </w:r>
            <w:r w:rsidRPr="00871507">
              <w:rPr>
                <w:rFonts w:ascii="Times New Roman" w:eastAsia="新細明體" w:hAnsi="Times New Roman" w:cs="Times New Roman"/>
                <w:kern w:val="0"/>
                <w:vertAlign w:val="superscript"/>
              </w:rPr>
              <w:t>†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Sleep Disorder</w:t>
            </w: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In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lessnes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9178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4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Nonorganic In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onorganic Insomn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3492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rimary In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rimary Insomn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31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0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Insomnia due to medical condi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Insomnia due to Medical Condition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8752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Hypersomnia due to medical condi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Hypersomnia due to Medical Condition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8752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rganic sleep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Organic sleep disord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5618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Breathing-related sleep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Breathing-related Sleep Disord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368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,35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bstructive sleep apne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Apnea, Obstructiv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5206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,60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entral sleep apne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Apnea, 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5206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37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heyne Stokes breathing / Cheyne Stokes respira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heyne–Stokes Respir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080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eriodic breathing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spiration intermitt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3139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leep apne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Apnea Syndrom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73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,55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leep related hypoventila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Hypoventil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7323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6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Idiopathic sleep related </w:t>
            </w: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nonobstructive</w:t>
            </w:r>
            <w:proofErr w:type="spellEnd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 alveolar hypoventila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Idiopathic Sleep-related Non-obstructive Alveolar Hypoventil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7112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ngenital central alveolar hypoventilation syndrom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ngenital Central Hypoventil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2758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ircadian rhythm sleep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Disorders, Circadian Rhyth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77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ircadian rhythm sleep disorder of nonorganic origi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ircadian Rhythm Sleep Disorder of Nonorganic Origi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5618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Delayed sleep phase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Delayed Sleep Phas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547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Advanced sleep phase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Advanced Sleep Phas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547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Irregular sleep wake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ircadian Rhythm Sleep Disorder, Irregular Sleep-Wake Typ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5618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hift work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Work-Shift Change (Disorder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3937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Jet lag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Jet Lag Syndrom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313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Free running 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on-24 hour Sleep–Wake Cyc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3937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Hyper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Hypersomn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9177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6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Hypersomnolence</w:t>
            </w:r>
            <w:proofErr w:type="spellEnd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Disorders of Excessive Somnole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05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Hypersomnolence</w:t>
            </w:r>
            <w:proofErr w:type="spellEnd"/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kern w:val="0"/>
              </w:rPr>
              <w:t>Hypersomnolenc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7512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6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rimary hyper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rimary Hypersomn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31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ther organic hyper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Hypersomnia Disorder Related to a Known Organic Facto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705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Nonorganic hypersomnia / </w:t>
            </w:r>
          </w:p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Hypersomnia of non-organic origi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Hypersomnia of Non-organic Origi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3053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Narcoleps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arcoleps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74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0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Narcolepsy cataplexy syndrom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arcolepsy–Cataplexy Syndrom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7513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lastRenderedPageBreak/>
              <w:t>Narcolepsy without cataplex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arcolepsy without Cataplex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4562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Para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arasomn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05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96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leep arousal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Arousal Disorde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7522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omnambulism / sleepwalking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omnambulis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76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leep terror / night terro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ight Terro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73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3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Nightmare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Nightmar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80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1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Dyssomnia</w:t>
            </w:r>
            <w:proofErr w:type="spellEnd"/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kern w:val="0"/>
              </w:rPr>
              <w:t>Dyssomnia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7002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63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Rapid eye movement sleep behavior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M Sleep Behavior Disord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7517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0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Restless leg syndrom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stless Legs Syndrom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52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3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Other sleep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,11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rganic insomni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Insomnia Disorder-related to Known Organic Facto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16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ther sleep disturb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Disturbanc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73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10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leep disorder unspecified / other specified sleep wake disorde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leep Disorde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515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40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Methodolog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Desig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Observational stud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9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ase control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ase–Control Studi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073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hort stud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hort Studi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092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5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Retrospective research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trospective Studi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53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8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Correlational stud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2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rrelational research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rrelation Stud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101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4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Longitudinal research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Longitudinal Studi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39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0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urve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urvey Resear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39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Experimental stud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46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Experimental research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search Stud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18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4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Quasi experimental research desig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Quasi-Experimental Research Design / Quasi Experimental Methods / Non-randomized Controlled Trials as Topi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15255/C1510570/C29854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6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Meta-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eta-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9203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kern w:val="0"/>
              </w:rPr>
              <w:t>Measuremen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Objective Measur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,62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Actigraphy</w:t>
            </w:r>
            <w:proofErr w:type="spellEnd"/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kern w:val="0"/>
              </w:rPr>
              <w:t>Actigraphy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171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0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Bed occupancy sensor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Bed/Chair Occupancy Alarm Senso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38775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ultiple sleep latency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ultiple Sleep Latency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5191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1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olysomnograph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olysomnograph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1627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45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Subjective Measur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,13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Epworth sleepiness scal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Epworth Sleepiness Scale Questionnai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35412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9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lastRenderedPageBreak/>
              <w:t>Fatigue severity scal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Fatigue Severity Sc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38133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ultidimensional fatigue inventor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ultidimensional Fatigue Inventor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8819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ittsburg sleep quality index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ittsburg Sleep Quality Index / Pittsburgh Sleep Quality Index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3641648/C36974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5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Reliability and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Reliabil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liabil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3479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87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est retest reliabil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Test–Retest Reliabil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378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1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Internal consistenc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Internal Consistenc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07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4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Interrater reliabil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Interrater Reliabil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07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9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Kapp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Kapp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4390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8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3491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1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ncurrent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ncurrent 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16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nstruct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nstruct 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18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6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ntent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ntent 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5105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riterion related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riterion 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6994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redictive validity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redictive Val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18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Descriptive statistic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,27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ea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opulation M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23476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,60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edia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edian Statistical Measure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69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0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tandard devia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tandard Devi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14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99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t>Parametric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,90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hi squar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hi-square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5526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3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</w:t>
            </w:r>
            <w:r w:rsidRPr="00871507">
              <w:rPr>
                <w:rFonts w:ascii="Times New Roman" w:eastAsia="新細明體" w:hAnsi="Times New Roman" w:cs="Times New Roman"/>
                <w:kern w:val="0"/>
              </w:rPr>
              <w:t xml:space="preserve">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14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7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Paired samples </w:t>
            </w: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</w:t>
            </w:r>
            <w:proofErr w:type="spellEnd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 xml:space="preserve">Paired </w:t>
            </w: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</w:t>
            </w:r>
            <w:r w:rsidRPr="00871507">
              <w:rPr>
                <w:rFonts w:ascii="Times New Roman" w:eastAsia="新細明體" w:hAnsi="Times New Roman" w:cs="Times New Roman"/>
                <w:kern w:val="0"/>
              </w:rPr>
              <w:t xml:space="preserve">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094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32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Analysis of vari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Analysis of Var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027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9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One way analysis of vari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One-way Analysis of Var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093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7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Two way analysis of vari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Two-way Analysis of Var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104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Analysis of covari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ANCOV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149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5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ultivariate analysis of the varianc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ultiple Analysis of Var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19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rrelat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rrel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075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72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Regress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Regression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49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8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Linear regress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Linear Regress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237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23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Logistic regress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Logistic Regress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060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04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oisson regression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oisson Distribu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23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5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Factor 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Analysis, Facto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858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90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Confirmatory factor 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onfirmatory Factor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8703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6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urvival 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urvival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0389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Item 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tatistical Item Analysis / Test Item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37692/C02376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Path analysi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Path Analy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39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tructural equation modeling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tructural Equation Modelin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6819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</w:rPr>
              <w:lastRenderedPageBreak/>
              <w:t>Nonparametric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49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Kruskal</w:t>
            </w:r>
            <w:proofErr w:type="spellEnd"/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 xml:space="preserve"> Wallis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proofErr w:type="spellStart"/>
            <w:r w:rsidRPr="00871507">
              <w:rPr>
                <w:rFonts w:ascii="Times New Roman" w:eastAsia="新細明體" w:hAnsi="Times New Roman" w:cs="Times New Roman"/>
                <w:kern w:val="0"/>
              </w:rPr>
              <w:t>Kruskal</w:t>
            </w:r>
            <w:proofErr w:type="spellEnd"/>
            <w:r w:rsidRPr="00871507">
              <w:rPr>
                <w:rFonts w:ascii="Times New Roman" w:eastAsia="新細明體" w:hAnsi="Times New Roman" w:cs="Times New Roman"/>
                <w:kern w:val="0"/>
              </w:rPr>
              <w:t>–Wallis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086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79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ann Whitney U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ann–Whitney U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02429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177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Mann Whitney tes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Mann–Whitney T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089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88</w:t>
            </w:r>
          </w:p>
        </w:tc>
      </w:tr>
      <w:tr w:rsidR="00871507" w:rsidRPr="00871507" w:rsidTr="00941975">
        <w:trPr>
          <w:trHeight w:val="315"/>
        </w:trPr>
        <w:tc>
          <w:tcPr>
            <w:tcW w:w="2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i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i/>
                <w:kern w:val="0"/>
              </w:rPr>
              <w:t>Spearman rank correlation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Spearman Correlation Tes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C17101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71507" w:rsidRPr="00871507" w:rsidRDefault="00871507" w:rsidP="0087150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</w:rPr>
            </w:pPr>
            <w:r w:rsidRPr="00871507">
              <w:rPr>
                <w:rFonts w:ascii="Times New Roman" w:eastAsia="新細明體" w:hAnsi="Times New Roman" w:cs="Times New Roman"/>
                <w:kern w:val="0"/>
              </w:rPr>
              <w:t>248</w:t>
            </w:r>
          </w:p>
        </w:tc>
      </w:tr>
    </w:tbl>
    <w:p w:rsidR="002617FC" w:rsidRPr="00871507" w:rsidRDefault="006C5E35">
      <w:bookmarkStart w:id="0" w:name="_GoBack"/>
      <w:bookmarkEnd w:id="0"/>
      <w:r w:rsidRPr="00871507">
        <w:rPr>
          <w:rFonts w:ascii="Times New Roman" w:eastAsia="新細明體" w:hAnsi="Times New Roman" w:cs="Times New Roman"/>
          <w:kern w:val="0"/>
          <w:szCs w:val="24"/>
          <w:vertAlign w:val="superscript"/>
        </w:rPr>
        <w:t>†</w:t>
      </w:r>
      <w:r w:rsidRPr="00871507">
        <w:rPr>
          <w:rFonts w:ascii="Times New Roman" w:eastAsia="新細明體" w:hAnsi="Times New Roman" w:cs="Times New Roman"/>
          <w:kern w:val="0"/>
          <w:szCs w:val="24"/>
        </w:rPr>
        <w:t>No.: Number of journal articles.</w:t>
      </w:r>
    </w:p>
    <w:sectPr w:rsidR="002617FC" w:rsidRPr="00871507" w:rsidSect="00871507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507"/>
    <w:rsid w:val="002617FC"/>
    <w:rsid w:val="00444B44"/>
    <w:rsid w:val="006C5E35"/>
    <w:rsid w:val="00860B8D"/>
    <w:rsid w:val="0087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71507"/>
    <w:rPr>
      <w:rFonts w:ascii="Times New Roman" w:eastAsia="Arial Unicode MS" w:hAnsi="Times New Roman"/>
      <w:sz w:val="20"/>
      <w:szCs w:val="20"/>
    </w:rPr>
  </w:style>
  <w:style w:type="table" w:styleId="a4">
    <w:name w:val="Table Grid"/>
    <w:basedOn w:val="a1"/>
    <w:uiPriority w:val="59"/>
    <w:rsid w:val="0087150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71507"/>
    <w:rPr>
      <w:rFonts w:ascii="Times New Roman" w:eastAsia="Arial Unicode MS" w:hAnsi="Times New Roman"/>
      <w:sz w:val="20"/>
      <w:szCs w:val="20"/>
    </w:rPr>
  </w:style>
  <w:style w:type="table" w:styleId="a4">
    <w:name w:val="Table Grid"/>
    <w:basedOn w:val="a1"/>
    <w:uiPriority w:val="59"/>
    <w:rsid w:val="0087150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5</Words>
  <Characters>5505</Characters>
  <Application>Microsoft Office Word</Application>
  <DocSecurity>0</DocSecurity>
  <Lines>45</Lines>
  <Paragraphs>12</Paragraphs>
  <ScaleCrop>false</ScaleCrop>
  <Company/>
  <LinksUpToDate>false</LinksUpToDate>
  <CharactersWithSpaces>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6-05-12T00:52:00Z</dcterms:created>
  <dcterms:modified xsi:type="dcterms:W3CDTF">2016-05-12T00:54:00Z</dcterms:modified>
</cp:coreProperties>
</file>